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E0100C" w14:textId="77777777" w:rsidR="0035521B" w:rsidRPr="00FE2349" w:rsidRDefault="0035521B" w:rsidP="0035521B">
      <w:pPr>
        <w:pStyle w:val="2"/>
        <w:keepNext/>
        <w:keepLines/>
        <w:widowControl/>
        <w:autoSpaceDE/>
        <w:autoSpaceDN/>
        <w:spacing w:before="100" w:beforeAutospacing="1" w:after="100" w:afterAutospacing="1"/>
        <w:ind w:left="0"/>
        <w:rPr>
          <w:rFonts w:ascii="Times New Roman" w:eastAsia="Times New Roman" w:hAnsi="Times New Roman" w:cs="Times New Roman"/>
          <w:b/>
          <w:i w:val="0"/>
          <w:iCs w:val="0"/>
          <w:color w:val="000000" w:themeColor="text1"/>
          <w:sz w:val="28"/>
          <w:szCs w:val="26"/>
          <w:shd w:val="clear" w:color="auto" w:fill="FFFFFF"/>
          <w:lang w:val="en-GB" w:eastAsia="en-GB"/>
        </w:rPr>
      </w:pPr>
      <w:r w:rsidRPr="00FE2349">
        <w:rPr>
          <w:rFonts w:ascii="Times New Roman" w:eastAsia="Times New Roman" w:hAnsi="Times New Roman" w:cs="Times New Roman"/>
          <w:b/>
          <w:i w:val="0"/>
          <w:iCs w:val="0"/>
          <w:color w:val="000000" w:themeColor="text1"/>
          <w:sz w:val="28"/>
          <w:szCs w:val="26"/>
          <w:shd w:val="clear" w:color="auto" w:fill="FFFFFF"/>
          <w:lang w:val="en-GB" w:eastAsia="en-GB"/>
        </w:rPr>
        <w:t>Supplementary Materials</w:t>
      </w:r>
      <w:bookmarkStart w:id="0" w:name="_GoBack"/>
      <w:bookmarkEnd w:id="0"/>
    </w:p>
    <w:p w14:paraId="2DD457AB" w14:textId="77777777" w:rsidR="0035521B" w:rsidRPr="00AD2176" w:rsidRDefault="0035521B" w:rsidP="0035521B">
      <w:pPr>
        <w:pStyle w:val="a7"/>
        <w:rPr>
          <w:sz w:val="24"/>
          <w:szCs w:val="24"/>
        </w:rPr>
      </w:pPr>
      <w:r w:rsidRPr="00AD2176">
        <w:rPr>
          <w:sz w:val="24"/>
          <w:szCs w:val="24"/>
        </w:rPr>
        <w:t>Table S1: GO analysis of DEGs associated with PVNS</w:t>
      </w:r>
    </w:p>
    <w:tbl>
      <w:tblPr>
        <w:tblStyle w:val="a8"/>
        <w:tblW w:w="9498" w:type="dxa"/>
        <w:tblInd w:w="-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"/>
        <w:gridCol w:w="1134"/>
        <w:gridCol w:w="1276"/>
        <w:gridCol w:w="2126"/>
        <w:gridCol w:w="993"/>
        <w:gridCol w:w="3827"/>
      </w:tblGrid>
      <w:tr w:rsidR="0035521B" w:rsidRPr="00AD2176" w14:paraId="24ECFC2F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4633F8E6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</w:rPr>
            </w:pPr>
            <w:r w:rsidRPr="00336757">
              <w:rPr>
                <w:rFonts w:ascii="Times New Roman" w:hAnsi="Times New Roman" w:cs="Times New Roman"/>
                <w:b/>
              </w:rPr>
              <w:t>Ontology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14:paraId="52E07379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</w:rPr>
            </w:pPr>
            <w:r w:rsidRPr="00336757">
              <w:rPr>
                <w:rFonts w:ascii="Times New Roman" w:hAnsi="Times New Roman" w:cs="Times New Roman"/>
                <w:b/>
              </w:rPr>
              <w:t>ID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</w:tcPr>
          <w:p w14:paraId="07BAB7EF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</w:rPr>
            </w:pPr>
            <w:r w:rsidRPr="00336757">
              <w:rPr>
                <w:rFonts w:ascii="Times New Roman" w:hAnsi="Times New Roman" w:cs="Times New Roman"/>
                <w:b/>
              </w:rPr>
              <w:t>GO Term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</w:tcPr>
          <w:p w14:paraId="212F1089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</w:rPr>
            </w:pPr>
            <w:r w:rsidRPr="00336757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6" w:space="0" w:color="auto"/>
            </w:tcBorders>
          </w:tcPr>
          <w:p w14:paraId="259A20E7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</w:rPr>
            </w:pPr>
            <w:r w:rsidRPr="00336757">
              <w:rPr>
                <w:rFonts w:ascii="Times New Roman" w:hAnsi="Times New Roman" w:cs="Times New Roman"/>
                <w:b/>
              </w:rPr>
              <w:t>Genes</w:t>
            </w:r>
          </w:p>
        </w:tc>
      </w:tr>
      <w:tr w:rsidR="0035521B" w:rsidRPr="00AD2176" w14:paraId="6C3DC159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14:paraId="32936EBE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6" w:type="dxa"/>
            <w:tcBorders>
              <w:top w:val="single" w:sz="6" w:space="0" w:color="auto"/>
              <w:bottom w:val="nil"/>
            </w:tcBorders>
          </w:tcPr>
          <w:p w14:paraId="5D0C366E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19886</w:t>
            </w: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</w:tcPr>
          <w:p w14:paraId="3890F7C6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antigen processing and presentation of exogenous peptide antigen via MHC class II</w:t>
            </w:r>
          </w:p>
        </w:tc>
        <w:tc>
          <w:tcPr>
            <w:tcW w:w="993" w:type="dxa"/>
            <w:tcBorders>
              <w:top w:val="single" w:sz="6" w:space="0" w:color="auto"/>
              <w:bottom w:val="nil"/>
            </w:tcBorders>
          </w:tcPr>
          <w:p w14:paraId="2C7E2A4B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4.04E-10</w:t>
            </w:r>
          </w:p>
        </w:tc>
        <w:tc>
          <w:tcPr>
            <w:tcW w:w="3827" w:type="dxa"/>
            <w:tcBorders>
              <w:top w:val="single" w:sz="6" w:space="0" w:color="auto"/>
              <w:bottom w:val="nil"/>
            </w:tcBorders>
          </w:tcPr>
          <w:p w14:paraId="7F293E08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D74, HLA-DMA, HLA-DMB, FCER1G, CTSL, AP1S2, HLA-DPB1, IFI30, HLA-DOA, HLA-DQB2, HLA-DPA1</w:t>
            </w:r>
          </w:p>
        </w:tc>
      </w:tr>
      <w:tr w:rsidR="0035521B" w:rsidRPr="00AD2176" w14:paraId="11BE8766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182F6AB2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1CEFC6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0695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7277936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immune respons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061F73D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1.30E-08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956CB34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CR1, CD74, SEMA3C, FYB, TGFBR3, HLA-DMA, HLA-DMB, C7, HLA-DPB1, IRF8, CCL2, FCGR2B, HLA-DOA, CCL18, HLA-DQB2, CTSC, HLA-DPA1</w:t>
            </w:r>
          </w:p>
        </w:tc>
      </w:tr>
      <w:tr w:rsidR="0035521B" w:rsidRPr="00AD2176" w14:paraId="7DDE8BB1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555D111F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66AD86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0250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41BD0A8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antigen processing and presentation of peptide or polysaccharide antigen via MHC class II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A20BB48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6.11E-08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4BDBBE9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HLA-DMA, HLA-DMB, HLA-DPB1, HLA-DOA, HLA-DQB2, HLA-DPA1</w:t>
            </w:r>
          </w:p>
        </w:tc>
      </w:tr>
      <w:tr w:rsidR="0035521B" w:rsidRPr="00AD2176" w14:paraId="326994B5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5DA21264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A8615E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1988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FAC213A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antigen processing and presentation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9836BE2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1.46E-06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1CEB7AF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D74, HLA-DMB, FCGRT, CTSL, HLA-DPB1, CTSH, HLA-DPA1</w:t>
            </w:r>
          </w:p>
        </w:tc>
      </w:tr>
      <w:tr w:rsidR="0035521B" w:rsidRPr="00AD2176" w14:paraId="33B91D93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177ABF52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0A5EEA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6032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7E824B4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ell chemotaxi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FD4E43B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6.37E-05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5449948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PDGFRA, DOCK4, RHOG, C3AR1, CCL2, HBEGF</w:t>
            </w:r>
          </w:p>
        </w:tc>
      </w:tr>
      <w:tr w:rsidR="0035521B" w:rsidRPr="00AD2176" w14:paraId="1009109F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5FB04FA4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EC2C1C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2261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464E65E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extracellular matrix disassembly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DE686D4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1.35E-04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FCF5552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MMP13, CDH1, CTSL, SPP1, CAPG, MMP9</w:t>
            </w:r>
          </w:p>
        </w:tc>
      </w:tr>
      <w:tr w:rsidR="0035521B" w:rsidRPr="00AD2176" w14:paraId="311464D5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46CF5178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753ACB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7037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E5D3B31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positive regulation of ERK1 and ERK2 cascad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9B4782D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9.82E-04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B734B17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CR1, PDGFRA, CD74, CCL2, CHI3L1, CCL18, CTGF</w:t>
            </w:r>
          </w:p>
        </w:tc>
      </w:tr>
      <w:tr w:rsidR="0035521B" w:rsidRPr="00AD2176" w14:paraId="2AB34140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766D110C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33F91D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6033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1E89BD6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interferon-gamma-mediated signaling pathway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3AF3376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01169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3562416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HLA-DPB1, IRF8, IFI30, HLA-DQB2, HLA-DPA1</w:t>
            </w:r>
          </w:p>
        </w:tc>
      </w:tr>
      <w:tr w:rsidR="0035521B" w:rsidRPr="00AD2176" w14:paraId="57000D56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39DB0540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65294A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5090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DEDC8D6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leukocyte migration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63E821F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01193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712CAEE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D74, SLC7A7, FCER1G, PODXL, C3AR1, MMP9</w:t>
            </w:r>
          </w:p>
        </w:tc>
      </w:tr>
      <w:tr w:rsidR="0035521B" w:rsidRPr="00AD2176" w14:paraId="152B263D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380C8644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87B95E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3033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8DF1CC0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positive regulation of cell migration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25E9DCF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01271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2D8E08C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CR1, PDGFRA, SEMA3C, PODXL, SEMA3B, CTSH, HBEGF</w:t>
            </w:r>
          </w:p>
        </w:tc>
      </w:tr>
      <w:tr w:rsidR="0035521B" w:rsidRPr="00AD2176" w14:paraId="1236BFEB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3366C1A9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203F86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3272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831A3F6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positive regulation of interferon-gamma production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36BFB9F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03297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0A0C1C6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HLA-DPB1, IRF8, CD14, HLA-DPA1</w:t>
            </w:r>
          </w:p>
        </w:tc>
      </w:tr>
      <w:tr w:rsidR="0035521B" w:rsidRPr="00AD2176" w14:paraId="6A49F991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596D5EEE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DFB204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5088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7BD3053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neuromuscular process controlling balanc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FF3B712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03297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3C2FBFE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LIC5, SLC1A3, NEFL, TPP1</w:t>
            </w:r>
          </w:p>
        </w:tc>
      </w:tr>
      <w:tr w:rsidR="0035521B" w:rsidRPr="00AD2176" w14:paraId="6EB154CF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32F815A8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6389AC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0718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FA57BCD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-protein coupled receptor signaling pathway, coupled to cyclic nucleotide second messenger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A8B4C1A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03297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CF35931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CR1, NPY1R, CCL2, SSTR1</w:t>
            </w:r>
          </w:p>
        </w:tc>
      </w:tr>
      <w:tr w:rsidR="0035521B" w:rsidRPr="00AD2176" w14:paraId="2CEE9737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240F8941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311466D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0722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8C785D6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integrin-mediated signaling pathway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9662C1A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03942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FB6A541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TYROBP, FCER1G, ADAMTS1, PLEK, CTGF</w:t>
            </w:r>
          </w:p>
        </w:tc>
      </w:tr>
      <w:tr w:rsidR="0035521B" w:rsidRPr="00AD2176" w14:paraId="693890FE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582BE256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696D06A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4814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2C63DD1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positive regulation of fibroblast proliferation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A3E1D19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05189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BEEF4F8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BTC, PDGFRA, CD74, DDR2</w:t>
            </w:r>
          </w:p>
        </w:tc>
      </w:tr>
      <w:tr w:rsidR="0035521B" w:rsidRPr="00AD2176" w14:paraId="209C724D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3A1F5916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A97AC1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5087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3D72F2F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positive regulation of T cell activation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139D538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05969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2B5B98F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HLA-DPB1, CCL2, HLA-DPA1</w:t>
            </w:r>
          </w:p>
        </w:tc>
      </w:tr>
      <w:tr w:rsidR="0035521B" w:rsidRPr="00AD2176" w14:paraId="7E184258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2CD9B529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07C0C9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0961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F7B9F29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response to wounding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495ADF5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07966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D3F3D1B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CR1, SLC1A3, CCL2, CTGF</w:t>
            </w:r>
          </w:p>
        </w:tc>
      </w:tr>
      <w:tr w:rsidR="0035521B" w:rsidRPr="00AD2176" w14:paraId="79465B4E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03B62ED2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2EE3B6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0693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4E2AA83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hemotaxi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6B444EC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08212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CC4E9B4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CR1, C3AR1, CCL2, CXCR4, CCL18</w:t>
            </w:r>
          </w:p>
        </w:tc>
      </w:tr>
      <w:tr w:rsidR="0035521B" w:rsidRPr="00AD2176" w14:paraId="2AC1FA63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1B29B307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C5D867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7009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60BBE7D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hemokine-mediated signaling pathway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B97776F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11046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CCDB5BD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CR1, CCL2, CXCR4, CCL18</w:t>
            </w:r>
          </w:p>
        </w:tc>
      </w:tr>
      <w:tr w:rsidR="0035521B" w:rsidRPr="00AD2176" w14:paraId="4E2B37B3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6EAF8300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418B70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0720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38F2C05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positive regulation of cytosolic calcium ion concentration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698779B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11319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2317390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BCAP31, CCR1, PDGFRA, C3AR1, CXCR4</w:t>
            </w:r>
          </w:p>
        </w:tc>
      </w:tr>
      <w:tr w:rsidR="0035521B" w:rsidRPr="00AD2176" w14:paraId="768BBE81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6B04A671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7223C7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0695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1D36455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inflammatory respons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5BCDEF5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11781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9C21AD3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CR1, SPP1, C3AR1, CCL2, CHI3L1, CXCR4, CD14, CCL18</w:t>
            </w:r>
          </w:p>
        </w:tc>
      </w:tr>
      <w:tr w:rsidR="0035521B" w:rsidRPr="00AD2176" w14:paraId="77858B40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6A18615B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45BE20F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4259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3FC38E9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antigen processing and presentation of exogenous peptide antigen via MHC class I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E2005DB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12941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D8D79C7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FCER1G, IFI30</w:t>
            </w:r>
          </w:p>
        </w:tc>
      </w:tr>
      <w:tr w:rsidR="0035521B" w:rsidRPr="00AD2176" w14:paraId="3F98B9FC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593C0CC9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C362A5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0150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5AC35CC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ossification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A98B5A4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15228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F7D28F3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SPP1, MMP9, CTGF, DDR2</w:t>
            </w:r>
          </w:p>
        </w:tc>
      </w:tr>
      <w:tr w:rsidR="0035521B" w:rsidRPr="00AD2176" w14:paraId="219291AB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6123CBDE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50DCE4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5189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A36D71D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positive regulation of protein kinase B signaling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4E76DE5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17335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D6FB57E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TCF7L2, CHI3L1, PIK3R5, HBEGF</w:t>
            </w:r>
          </w:p>
        </w:tc>
      </w:tr>
      <w:tr w:rsidR="0035521B" w:rsidRPr="00AD2176" w14:paraId="59FF18DF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0EEB205F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45886B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1810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F8F5BA5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peptidyl-tyrosine phosphorylation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9BB9CA3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17631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D74EEF0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BTC, PDGFRA, ABI2, DDR2, HBEGF</w:t>
            </w:r>
          </w:p>
        </w:tc>
      </w:tr>
      <w:tr w:rsidR="0035521B" w:rsidRPr="00AD2176" w14:paraId="302E28A8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2A69F8E2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7DAFB9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4685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6CB19D4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phosphatidylinositol phosphorylation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8AAE11C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23284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E8ADC30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BTC, PDGFRA, PIK3R5, HBEGF</w:t>
            </w:r>
          </w:p>
        </w:tc>
      </w:tr>
      <w:tr w:rsidR="0035521B" w:rsidRPr="00AD2176" w14:paraId="32ECAA30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75DA7B63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9BC744F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3809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DC6D18B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Fc-gamma receptor signaling pathway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F6188FA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25715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BD0C39A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FCER1G, FCGRT</w:t>
            </w:r>
          </w:p>
        </w:tc>
      </w:tr>
      <w:tr w:rsidR="0035521B" w:rsidRPr="00AD2176" w14:paraId="2DC282EF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3C49B29A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559C81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1585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961E38B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adenine transpor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B632DE1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25715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6E3D72C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SLC25A5, SLC25A6</w:t>
            </w:r>
          </w:p>
        </w:tc>
      </w:tr>
      <w:tr w:rsidR="0035521B" w:rsidRPr="00AD2176" w14:paraId="0D2D0456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1A25DD66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AB4BFA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0228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B8E78F4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neutrophil activation involved in immune respons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3C31F41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25715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F92C8C6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TYROBP, FCER1G</w:t>
            </w:r>
          </w:p>
        </w:tc>
      </w:tr>
      <w:tr w:rsidR="0035521B" w:rsidRPr="00AD2176" w14:paraId="0DF27B13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130C17C2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F83003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0681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956C852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transpor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14FB479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25919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9CB791E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ATP6V1A, CLIC5, SLC7A7, FABP4, LAPTM5, SLC25A5, SLC7A2</w:t>
            </w:r>
          </w:p>
        </w:tc>
      </w:tr>
      <w:tr w:rsidR="0035521B" w:rsidRPr="00AD2176" w14:paraId="3527B70A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2A682F17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9E35F1E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0016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2C4F2F8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MAPK cascad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8A9CB50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28047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4E9B73F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BTC, PDGFRA, PAQR3, NEFL, CCL2, HBEGF</w:t>
            </w:r>
          </w:p>
        </w:tc>
      </w:tr>
      <w:tr w:rsidR="0035521B" w:rsidRPr="00AD2176" w14:paraId="631B5949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4FA5DB97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E60B58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4354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C4E007E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positive regulation of GTPase activity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775AD39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30732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8836089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BTC, PDGFRA, RGS5, DOCK4, DOCK9, NEFL, CCL2, CCL18, HBEGF</w:t>
            </w:r>
          </w:p>
        </w:tc>
      </w:tr>
      <w:tr w:rsidR="0035521B" w:rsidRPr="00AD2176" w14:paraId="1ADAA433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2B3D268E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FCD1AD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9860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504CD9C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ell-cell adhesion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450CBDD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31784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AA9B03B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ALD1, DOCK9, PRDX1, CAPG, FLNB, PDLIM5</w:t>
            </w:r>
          </w:p>
        </w:tc>
      </w:tr>
      <w:tr w:rsidR="0035521B" w:rsidRPr="00AD2176" w14:paraId="3FBCEE1B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50D9E70F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81FC92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0250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FC349E0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peptide antigen assembly with MHC class II protein complex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1F5F23C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32041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35ADC29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HLA-DMA, HLA-DMB</w:t>
            </w:r>
          </w:p>
        </w:tc>
      </w:tr>
      <w:tr w:rsidR="0035521B" w:rsidRPr="00AD2176" w14:paraId="4A507B8E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4E075A26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1A4391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5092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99ECA66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regulation of chemotaxi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BC771CA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32041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D6517D8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PDGFRA, CXCR4</w:t>
            </w:r>
          </w:p>
        </w:tc>
      </w:tr>
      <w:tr w:rsidR="0035521B" w:rsidRPr="00AD2176" w14:paraId="78BAAA12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0CA0D85F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996990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0716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57383DE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ell surface receptor signaling pathway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B96AB38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33096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E337FCC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D53, CCR1, NPY1R, CCL2, CD14, SSTR1</w:t>
            </w:r>
          </w:p>
        </w:tc>
      </w:tr>
      <w:tr w:rsidR="0035521B" w:rsidRPr="00AD2176" w14:paraId="7DC725E3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2C1B6322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1B6ED17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7135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1B247BF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ellular response to tumor necrosis factor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F7753A9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34822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FD15C19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FABP4, CCL2, CHI3L1, CCL18</w:t>
            </w:r>
          </w:p>
        </w:tc>
      </w:tr>
      <w:tr w:rsidR="0035521B" w:rsidRPr="00AD2176" w14:paraId="5FCA35FD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5C056A80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6D3A636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0315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09C4D2C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outflow tract morphogenesi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7494582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35902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0FC72BB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TGFBR3, SEMA3C, NPY1R</w:t>
            </w:r>
          </w:p>
        </w:tc>
      </w:tr>
      <w:tr w:rsidR="0035521B" w:rsidRPr="00AD2176" w14:paraId="14494403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6B8624BE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3C7434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3276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E42A702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positive regulation of tumor necrosis factor production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E0DF9CE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37342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93513E6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FCER1G, CCL2, CD14</w:t>
            </w:r>
          </w:p>
        </w:tc>
      </w:tr>
      <w:tr w:rsidR="0035521B" w:rsidRPr="00AD2176" w14:paraId="72D4F20C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59C2D851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F1823B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0716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61DCD01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signal transduction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04E6259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37662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A1FD902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MPP1, CD53, CD74, GRN, UNC5C, FYB, TYROBP, CCL2, FLNB, FCGR2B, HLA-DOA, CCL18, HBEGF, DDR2</w:t>
            </w:r>
          </w:p>
        </w:tc>
      </w:tr>
      <w:tr w:rsidR="0035521B" w:rsidRPr="00AD2176" w14:paraId="2801FD1B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6E56ABC5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E0896B0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199082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A8983A0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 xml:space="preserve">basic amino acid </w:t>
            </w:r>
            <w:r w:rsidRPr="0033675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ransmembrane transpor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88B78FB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38326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9ACDF5E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SLC7A7, SLC7A2</w:t>
            </w:r>
          </w:p>
        </w:tc>
      </w:tr>
      <w:tr w:rsidR="0035521B" w:rsidRPr="00AD2176" w14:paraId="6AD3A7CD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6F57B41F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A5F5C3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5160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3D1EDEB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proteolysis involved in cellular protein catabolic proces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7A10D11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38804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87EFD98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TSL, CTSH, CTSC</w:t>
            </w:r>
          </w:p>
        </w:tc>
      </w:tr>
      <w:tr w:rsidR="0035521B" w:rsidRPr="00AD2176" w14:paraId="0E418867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54D95FC7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3C3C52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4355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BE2E643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regulation of phosphatidylinositol 3-kinase activity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AA87553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44571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BA9DAF4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KLF4, PIK3R5</w:t>
            </w:r>
          </w:p>
        </w:tc>
      </w:tr>
      <w:tr w:rsidR="0035521B" w:rsidRPr="00AD2176" w14:paraId="13FE134D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031A8F05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ED5DC0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5154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9326BAA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positive regulation of keratinocyte migration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E592C3B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44571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E029440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MMP9, HBEGF</w:t>
            </w:r>
          </w:p>
        </w:tc>
      </w:tr>
      <w:tr w:rsidR="0035521B" w:rsidRPr="00AD2176" w14:paraId="2C73CBB9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15371F5B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BAAA3D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4261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A21F19A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MHC class II protein complex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33E7C22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3.61E-09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F2D005C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D74, HLA-DMA, HLA-DMB, HLA-DPB1, HLA-DOA, HLA-DQB2, HLA-DPA1</w:t>
            </w:r>
          </w:p>
        </w:tc>
      </w:tr>
      <w:tr w:rsidR="0035521B" w:rsidRPr="00AD2176" w14:paraId="1C57A083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715B4D3F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6AF704F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7006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3745B72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extracellular exosom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1E4E899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5.16E-09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5BC1AAA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ATP6V1A, CSTB, CLIC5, GRN, SEMA3C, PCOLCE2, COX4I1, SEMA3B, CXCR4, LTBP2, CAPG, HNMT, SLC2A5, HLA-DMA, SYNGR2, C7, CDH1, CTSL, PODXL, CREG1, PRDX1, SPP1, COTL1, CTSH, FLNB, CD14, CTSC, CD53, CD74, RHOG, MMP9, TGFBR3, VAMP8, MARCKS, FABP4, RNF149, ATP6V1B2, CHI3L1, TPP1, SLC25A5, PAM, SMPDL3A, ITM2A, DDR2</w:t>
            </w:r>
          </w:p>
        </w:tc>
      </w:tr>
      <w:tr w:rsidR="0035521B" w:rsidRPr="00AD2176" w14:paraId="584F17BB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68B57045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3A0E721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0576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ECF8B39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lysosomal membra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B1CBFF5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1.19E-06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8FCE0F6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VAMP8, ATP6V1A, CD74, HLA-DMA, HLA-DMB, AP1S2, HLA-DPB1, LAPTM5, ATP6V1B2, HLA-DOA, HLA-DQB2, HLA-DPA1</w:t>
            </w:r>
          </w:p>
        </w:tc>
      </w:tr>
      <w:tr w:rsidR="0035521B" w:rsidRPr="00AD2176" w14:paraId="24C80765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6D4E3D05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87CBB8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3066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D9F490F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lathrin</w:t>
            </w:r>
            <w:proofErr w:type="spellEnd"/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-coated endocytic vesicle membra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2C277A0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5.49E-06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9741149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D74, AP1S2, HLA-DPB1, HLA-DQB2, HLA-DPA1, HBEGF</w:t>
            </w:r>
          </w:p>
        </w:tc>
      </w:tr>
      <w:tr w:rsidR="0035521B" w:rsidRPr="00AD2176" w14:paraId="72799148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28D07A6B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F534B5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0561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9F3FBCA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extracellular spac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00F4DC5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8.41E-06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6277328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STB, GRN, SEMA3C, SEMA3B, LTBP2, MMP9, CTGF, TGFBR3, BTC, MMP13, CTSL, PODXL, CREG1, PRDX1, SPP1, CTSH, CCL2, CHI3L1, CD14, CCL18, PAM, SMPDL3A, CTSC, HBEGF</w:t>
            </w:r>
          </w:p>
        </w:tc>
      </w:tr>
      <w:tr w:rsidR="0035521B" w:rsidRPr="00AD2176" w14:paraId="55933A18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3CC7697F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9270E2B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7155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A576A13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 xml:space="preserve">integral component of </w:t>
            </w:r>
            <w:proofErr w:type="spellStart"/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lumenal</w:t>
            </w:r>
            <w:proofErr w:type="spellEnd"/>
            <w:r w:rsidRPr="00336757">
              <w:rPr>
                <w:rFonts w:ascii="Times New Roman" w:hAnsi="Times New Roman" w:cs="Times New Roman"/>
                <w:sz w:val="18"/>
                <w:szCs w:val="18"/>
              </w:rPr>
              <w:t xml:space="preserve"> side of endoplasmic reticulum membra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68D4EAC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3.06E-05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60FC205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BCAP31, CD74, HLA-DPB1, HLA-DQB2, HLA-DPA1</w:t>
            </w:r>
          </w:p>
        </w:tc>
      </w:tr>
      <w:tr w:rsidR="0035521B" w:rsidRPr="00AD2176" w14:paraId="420582F7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0C28835D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4435B2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0588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8CC95E7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plasma membra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B9F8725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8.55E-05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2109A8B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ATP6V1A, DOCK4, FHL1, SLC40A1, SLC1A3, CXCR4, IFI30, SLC2A5, SLC7A2, FYB, CTGF, PIK3R5, RGS5, SV2B, CALD1, CDH1, FCGRT, PODXL, C3AR1, FLNB, CD14, HLA-DOA, HLA-DPA1, CD53, CCR1, CD74, PDGFRA, FCER1G, RHOG, NPY1R, UNC5C, SSTR1, VAMP8, BTC, MARCKS, TYROBP, SLC7A7, ATP6V1B2, HLA-DPB1, FCGR2B, PAM, ITM2A, HLA-DQB2, HBEGF, DDR2</w:t>
            </w:r>
          </w:p>
        </w:tc>
      </w:tr>
      <w:tr w:rsidR="0035521B" w:rsidRPr="00AD2176" w14:paraId="0D8D541A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687E079C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5F6C942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0588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793BDCC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integral component of plasma membra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9E50643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1.67E-04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22E194D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MPP1, CD53, ATP6V1A, CCR1, BCAP31, PDGFRA, FCER1G, SLC40A1, NPY1R, LAPTM5, SSTR1, SLC2A5, SLC7A2, TGFBR3, SLC7A7, TYROBP, PODXL, C3AR1, SLC25A5, HLA-DPA1, HBEGF, DDR2</w:t>
            </w:r>
          </w:p>
        </w:tc>
      </w:tr>
      <w:tr w:rsidR="0035521B" w:rsidRPr="00AD2176" w14:paraId="0FCD9419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01E0149C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C8349C4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1562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3B19450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actin cytoskeleton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E937CB2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4.44E-04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B2399BC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LIC5, MARCKS, ABLIM1, CALD1, CDH1, FLNB, PDLIM5, FYB</w:t>
            </w:r>
          </w:p>
        </w:tc>
      </w:tr>
      <w:tr w:rsidR="0035521B" w:rsidRPr="00AD2176" w14:paraId="6D10E3EC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5CB72B8B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0E50A1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0998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238283A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ell surfac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F6BF6BD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5.91E-04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BE576F2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D53, TGFBR3, CD74, HLA-DMA, TYROBP, FCER1G, HLA-DPB1, SLC1A3, CXCR4, PAM, HLA-DPA1, HBEGF</w:t>
            </w:r>
          </w:p>
        </w:tc>
      </w:tr>
      <w:tr w:rsidR="0035521B" w:rsidRPr="00AD2176" w14:paraId="5286BCFA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3C04D5E9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08F2B2E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3066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F784DE4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endocytic vesicle membra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550F6ED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7.76E-04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E1DA66E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D74, HLA-DPB1, HLA-DQB2, HLA-DPA1, HBEGF</w:t>
            </w:r>
          </w:p>
        </w:tc>
      </w:tr>
      <w:tr w:rsidR="0035521B" w:rsidRPr="00AD2176" w14:paraId="57798F09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160C95C5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DA5CF6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0557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32D44A1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proteinaceous extracellular matrix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AAE8051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01486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37DAD99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TGFBR3, MMP13, ADAMTS1, COL22A1, CHI3L1, LTBP2, MMP9, CTGF</w:t>
            </w:r>
          </w:p>
        </w:tc>
      </w:tr>
      <w:tr w:rsidR="0035521B" w:rsidRPr="00AD2176" w14:paraId="69A59F29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6D713EE8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87470A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3065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CBD0EBE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transport vesicle membra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BEB6D22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01715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1C69095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D74, HLA-DPB1, HLA-DQB2, HLA-DPA1</w:t>
            </w:r>
          </w:p>
        </w:tc>
      </w:tr>
      <w:tr w:rsidR="0035521B" w:rsidRPr="00AD2176" w14:paraId="12E2DFC8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11D7CBA1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AB89E6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3258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5D60F0D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trans-Golgi network membra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00C3F09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01825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0DB29E4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D74, AP1S2, HLA-DPB1, HLA-DQB2, HLA-DPA1</w:t>
            </w:r>
          </w:p>
        </w:tc>
      </w:tr>
      <w:tr w:rsidR="0035521B" w:rsidRPr="00AD2176" w14:paraId="186D2DEE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24AFA7DE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1C7A992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0576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3C1092C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lysosom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F89D398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02985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58773AA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TSL, LAPTM5, CTSH, CXCR4, TPP1, IFI30, CTSC</w:t>
            </w:r>
          </w:p>
        </w:tc>
      </w:tr>
      <w:tr w:rsidR="0035521B" w:rsidRPr="00AD2176" w14:paraId="7C8078E7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2F87CFE4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3F1BCC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4300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81A1CE6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neuron projection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CD3A1D0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03769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DF35E95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SV2B, SLC1A3, UNC5C, SSTR1, PDLIM5, HNMT, PAM</w:t>
            </w:r>
          </w:p>
        </w:tc>
      </w:tr>
      <w:tr w:rsidR="0035521B" w:rsidRPr="00AD2176" w14:paraId="66039EFB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67AB4301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367EC4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1250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5A9F348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ER to Golgi transport vesicle membra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3E6CEF9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04216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89EFAAD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D74, HLA-DPB1, HLA-DQB2, HLA-DPA1</w:t>
            </w:r>
          </w:p>
        </w:tc>
      </w:tr>
      <w:tr w:rsidR="0035521B" w:rsidRPr="00AD2176" w14:paraId="047AFE90" w14:textId="77777777" w:rsidTr="0079334A">
        <w:tc>
          <w:tcPr>
            <w:tcW w:w="1276" w:type="dxa"/>
            <w:gridSpan w:val="2"/>
            <w:tcBorders>
              <w:top w:val="nil"/>
              <w:left w:val="nil"/>
              <w:bottom w:val="nil"/>
            </w:tcBorders>
          </w:tcPr>
          <w:p w14:paraId="33F6DEBF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0CC1DE1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1602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1A30812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membra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6797161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08871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BFF8416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MPP1, BCAP31, PDGFRA, CD74, DOCK4, DOCK9, COX4I1, PLEK, SLC1A3, SLC7A2, PIK3R5, VAMP8, HLA-DMA, SV2B, RNF149, CDH1, FKBP1B, ALOX5AP, HLA-DPB1, SLC25A5, PDLIM5, PAM, CTSC, HTATIP2</w:t>
            </w:r>
          </w:p>
        </w:tc>
      </w:tr>
      <w:tr w:rsidR="0035521B" w:rsidRPr="00AD2176" w14:paraId="4A49B607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7D84811F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5A85E9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3242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ED01B08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stereocilium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0A9BE27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12294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AF09325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MPP1, CLIC5, DOCK4</w:t>
            </w:r>
          </w:p>
        </w:tc>
      </w:tr>
      <w:tr w:rsidR="0035521B" w:rsidRPr="00AD2176" w14:paraId="05FED6F9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08D909BE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577C11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4320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C3F5AEF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myelin sheath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5907CF6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15299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3169FD7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ATP6V1A, PRDX1, ATP6V1B2, NEFL, SLC25A5</w:t>
            </w:r>
          </w:p>
        </w:tc>
      </w:tr>
      <w:tr w:rsidR="0035521B" w:rsidRPr="00AD2176" w14:paraId="43A4B80C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1C89B619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A1B93ED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0591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F06E9CD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 xml:space="preserve">cell-cell </w:t>
            </w:r>
            <w:proofErr w:type="spellStart"/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adherens</w:t>
            </w:r>
            <w:proofErr w:type="spellEnd"/>
            <w:r w:rsidRPr="00336757">
              <w:rPr>
                <w:rFonts w:ascii="Times New Roman" w:hAnsi="Times New Roman" w:cs="Times New Roman"/>
                <w:sz w:val="18"/>
                <w:szCs w:val="18"/>
              </w:rPr>
              <w:t xml:space="preserve"> junction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7443D3C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16002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FEDDF84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ALD1, DOCK9, CDH1, PRDX1, CAPG, FLNB, PDLIM5</w:t>
            </w:r>
          </w:p>
        </w:tc>
      </w:tr>
      <w:tr w:rsidR="0035521B" w:rsidRPr="00AD2176" w14:paraId="7E17F7C3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2135902F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E91D2A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4320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0108FAC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lysosomal lumen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664BB43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16244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170C3E5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D74, CTSL, TPP1, IFI30</w:t>
            </w:r>
          </w:p>
        </w:tc>
      </w:tr>
      <w:tr w:rsidR="0035521B" w:rsidRPr="00AD2176" w14:paraId="17CC0D71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7888F04B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776236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0582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6FF79EC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ytosol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1F53771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19705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75CA252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ATP6V1A, DOCK4, DOCK9, PLEK, FHL1, GIMAP4, NPL, HNMT, DTX4, FYB, CTGF, PIK3R5, SOCS2, FRAT1, CALD1, PRDX1, AP1S2, NEFL, CTSH, FLNB, PDLIM5, BCAP31, RHOG, VAMP8, FABP4, ABI2, FKBP1B, ALOX5AP, ATP6V1B2, IRF8, AMOTL2</w:t>
            </w:r>
          </w:p>
        </w:tc>
      </w:tr>
      <w:tr w:rsidR="0035521B" w:rsidRPr="00AD2176" w14:paraId="3F96BD4D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0A2C5FE0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66D436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4247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AE81286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melanosom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41BA900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25518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42F2477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PRDX1, ATP6V1B2, TPP1, CAPG</w:t>
            </w:r>
          </w:p>
        </w:tc>
      </w:tr>
      <w:tr w:rsidR="0035521B" w:rsidRPr="00AD2176" w14:paraId="0B2CA8DB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14E9052C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78266D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1000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E66FB56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endosome membra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FC506FB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28955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4A9A506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HLA-DPB1, CD14, HLA-DOA, HLA-DQB2, HLA-DPA1</w:t>
            </w:r>
          </w:p>
        </w:tc>
      </w:tr>
      <w:tr w:rsidR="0035521B" w:rsidRPr="00AD2176" w14:paraId="1EC790E6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4B568C96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5C24B7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1602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3F97299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integral component of membra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3AE2390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29696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A9705D5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OX4I1, SLC40A1, SLC1A3, CXCR4, SLC2A5, HLA-DMA, HLA-DMB, SYNGR2, SV2B, ADAMTS1, CDH1, FCGRT, PODXL, C3AR1, FLNB, HLA-DOA, HLA-DPA1, CD53, COX8A, CCR1, BCAP31, CD74, FCER1G, PAQR3, NPY1R, UNC5C, TGFBR3, VAMP8, BTC, MS4A6A, TYROBP, SLC7A7, MMP13, RNF149, ALOX5AP, ATP6V1B2, HLA-DPB1, SLC25A5, FCGR2B, PAM, ITM2A, HLA-</w:t>
            </w:r>
            <w:r w:rsidRPr="0033675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QB2, SLC25A6</w:t>
            </w:r>
          </w:p>
        </w:tc>
      </w:tr>
      <w:tr w:rsidR="0035521B" w:rsidRPr="00AD2176" w14:paraId="4DFB52A3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690E9D32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B1789A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3101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36CAC4C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extracellular matrix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B1ABF4B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38397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C29785D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MMP13, PRDX1, LTBP2, FLNB, SLC25A5, SLC25A6</w:t>
            </w:r>
          </w:p>
        </w:tc>
      </w:tr>
      <w:tr w:rsidR="0035521B" w:rsidRPr="00AD2176" w14:paraId="189B71FB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3D9E22AA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A4995D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0593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39C7B2D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ell cortex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52E2086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42027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5A290D8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LIC5, MARCKS, FLNB, CTGF</w:t>
            </w:r>
          </w:p>
        </w:tc>
      </w:tr>
      <w:tr w:rsidR="0035521B" w:rsidRPr="00AD2176" w14:paraId="70A6D9EE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1E7076EA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8EA27B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0557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9FC40B9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extracellular region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D4BAC3C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42765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B1B4806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PCOLCE2, COL22A1, PLEK, F13A1, IFI30, MMP9, CTGF, TGFBR3, BTC, MMP13, C7, CDH1, CTSL, SPP1, CCL2, CD14, HBEGF</w:t>
            </w:r>
          </w:p>
        </w:tc>
      </w:tr>
      <w:tr w:rsidR="0035521B" w:rsidRPr="00AD2176" w14:paraId="7944324D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4C0371CD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31A681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3318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ACD8551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proton-transporting V-type ATPase, V1 domain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9806831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48971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E29EBB5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ATP6V1A, ATP6V1B2</w:t>
            </w:r>
          </w:p>
        </w:tc>
      </w:tr>
      <w:tr w:rsidR="0035521B" w:rsidRPr="00AD2176" w14:paraId="67354B76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484AB2FA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4C0F629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3239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9B07ED4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MHC class II receptor activity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2FE4F46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2.29E-06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1341C7A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HLA-DMA, HLA-DPB1, HLA-DOA, HLA-DQB2, HLA-DPA1</w:t>
            </w:r>
          </w:p>
        </w:tc>
      </w:tr>
      <w:tr w:rsidR="0035521B" w:rsidRPr="00AD2176" w14:paraId="465BF11F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029CD13A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134C00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2302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057831A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MHC class II protein complex binding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84D6AE4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1.46E-04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D0A7CA0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D74, HLA-DMA, HLA-DMB, HLA-DOA</w:t>
            </w:r>
          </w:p>
        </w:tc>
      </w:tr>
      <w:tr w:rsidR="0035521B" w:rsidRPr="00AD2176" w14:paraId="67EDE4A0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503E1AC9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99679C4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0551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CCA51DC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ollagen binding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8B32FEE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6.50E-04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D426A1F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MMP13, PCOLCE2, CTSL, MMP9, DDR2</w:t>
            </w:r>
          </w:p>
        </w:tc>
      </w:tr>
      <w:tr w:rsidR="0035521B" w:rsidRPr="00AD2176" w14:paraId="4AAB0917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2C68C543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646DD6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0820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9D6840F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heparin binding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594FAB6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6.59E-04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F62C1A1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TGFBR3, PCOLCE2, ADAMTS1, CCL2, LTBP2, CTGF, HBEGF</w:t>
            </w:r>
          </w:p>
        </w:tc>
      </w:tr>
      <w:tr w:rsidR="0035521B" w:rsidRPr="00AD2176" w14:paraId="0B46C609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1E889BC3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9CC4A99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1986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D56C9B7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IgG binding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5854E50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02267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61A554A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FCER1G, FCGRT, FCGR2B</w:t>
            </w:r>
          </w:p>
        </w:tc>
      </w:tr>
      <w:tr w:rsidR="0035521B" w:rsidRPr="00AD2176" w14:paraId="309BBB38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5280C0E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63452F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0551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761FC94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protein binding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523B82C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04176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65D33DF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LIC5, DOCK4, DOCK9, COX4I1, PLEK, FHL1, SLC40A1, SNX10, IFI30, CTGF, FRAT1, CDH1, CTSL, AP1S2, COTL1, NEFL, CTSH, HLA-DOA, CTSC, SOX5, HTATIP2, CD53, COX8A, PDGFRA, FCER1G, RHOG, NPY1R, MMP9, TGFBR3, BTC, VAMP8, TYROBP, ATP6V1B2, IRF8, NCOA7, SLC25A5, SMPDL3A, SLC25A6, DDR2, GRN, CXCR4, CAPG, LTBP2, NPL, FYB, SOCS2, ABLIM1, SYNGR2, SV2B, CALD1, PODXL, PRDX1, SPP1, FLNB, CD14, CCL18, PDLIM5, MPP1, BCAP31, CCR1, TCF7L2, CD74, LAPTM5, KLF4, MAFB, ABI2, FKBP1B, ALOX5AP, TPP1, AMOTL2, FCGR2B, PAM, ITM2A</w:t>
            </w:r>
          </w:p>
        </w:tc>
      </w:tr>
      <w:tr w:rsidR="0035521B" w:rsidRPr="00AD2176" w14:paraId="64EE6E3E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616A1893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3DB950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4693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0FAF9D8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phosphatidylinositol-4,5-bisphosphate 3-kinase activity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74FADC3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07898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6C9C098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BTC, PDGFRA, PIK3R5, HBEGF</w:t>
            </w:r>
          </w:p>
        </w:tc>
      </w:tr>
      <w:tr w:rsidR="0035521B" w:rsidRPr="00AD2176" w14:paraId="3505E4E6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2A08375D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840A169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0377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27CFC96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actin binding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FF2A5E4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10143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AD2D36D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ABLIM1, CALD1, COTL1, CXCR4, CAPG, FLNB, PDLIM5</w:t>
            </w:r>
          </w:p>
        </w:tc>
      </w:tr>
      <w:tr w:rsidR="0035521B" w:rsidRPr="00AD2176" w14:paraId="0A74D6FF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3E2B1F66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606FB6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9864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9AA62EB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adherin binding involved in cell-cell adhesion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8A1CE5A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12304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2762BA4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ALD1, DOCK9, CDH1, PRDX1, CAPG, FLNB, PDLIM5</w:t>
            </w:r>
          </w:p>
        </w:tc>
      </w:tr>
      <w:tr w:rsidR="0035521B" w:rsidRPr="00AD2176" w14:paraId="56F58DDA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3F68B2C1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9E76D6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4260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041CD68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peptide antigen binding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771C434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14489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280EC48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FCGRT, HLA-DPB1, HLA-DPA1</w:t>
            </w:r>
          </w:p>
        </w:tc>
      </w:tr>
      <w:tr w:rsidR="0035521B" w:rsidRPr="00AD2176" w14:paraId="0F8BA37A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254FBC3D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F5340B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1520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FDA7991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adenine transmembrane transporter activity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B7674FD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19598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A72C210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SLC25A5, SLC25A6</w:t>
            </w:r>
          </w:p>
        </w:tc>
      </w:tr>
      <w:tr w:rsidR="0035521B" w:rsidRPr="00AD2176" w14:paraId="60A765ED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7B0B339E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C82C5B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0823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55A97EB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ysteine-type peptidase activity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F82EBC4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25825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C9B6611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TSL, CTSH, CTSC</w:t>
            </w:r>
          </w:p>
        </w:tc>
      </w:tr>
      <w:tr w:rsidR="0035521B" w:rsidRPr="00AD2176" w14:paraId="3F050BA1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10FE2771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13BD493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0425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F56B98E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serine-type endopeptidase activity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D197897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26614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53435EA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MMP13, CTSL, CTSH, TPP1, MMP9, CTSC</w:t>
            </w:r>
          </w:p>
        </w:tc>
      </w:tr>
      <w:tr w:rsidR="0035521B" w:rsidRPr="00AD2176" w14:paraId="7DD6DE04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3F9BED1D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E45244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0508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134E7A6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protein kinase C binding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5A7A931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36757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C128721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MARCKS, PLEK, PDLIM5</w:t>
            </w:r>
          </w:p>
        </w:tc>
      </w:tr>
      <w:tr w:rsidR="0035521B" w:rsidRPr="00AD2176" w14:paraId="45880084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37104846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B172FC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1517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094E0F2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amino acid transmembrane transporter activity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A8694FB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38229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80E3EB2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SLC7A7, SLC1A3, SLC7A2</w:t>
            </w:r>
          </w:p>
        </w:tc>
      </w:tr>
      <w:tr w:rsidR="0035521B" w:rsidRPr="00AD2176" w14:paraId="5E51F821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0D88973B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F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1E6CA7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1517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63B21AD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basic amino acid transmembrane transporter activity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587CFF9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38815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6427367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SLC7A7, SLC7A2</w:t>
            </w:r>
          </w:p>
        </w:tc>
      </w:tr>
      <w:tr w:rsidR="0035521B" w:rsidRPr="00AD2176" w14:paraId="493C8CF5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  <w:bottom w:val="nil"/>
            </w:tcBorders>
          </w:tcPr>
          <w:p w14:paraId="09A8EF4C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F0D9E7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0508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2E43B9A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Ras guanyl-nucleotide exchange factor activity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8CF3DC4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40209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181523C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BTC, PDGFRA, NEFL, HBEGF</w:t>
            </w:r>
          </w:p>
        </w:tc>
      </w:tr>
      <w:tr w:rsidR="0035521B" w:rsidRPr="00AD2176" w14:paraId="4165F67B" w14:textId="77777777" w:rsidTr="0079334A">
        <w:trPr>
          <w:gridBefore w:val="1"/>
          <w:wBefore w:w="142" w:type="dxa"/>
        </w:trPr>
        <w:tc>
          <w:tcPr>
            <w:tcW w:w="1134" w:type="dxa"/>
            <w:tcBorders>
              <w:top w:val="nil"/>
            </w:tcBorders>
          </w:tcPr>
          <w:p w14:paraId="32F85F95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276" w:type="dxa"/>
            <w:tcBorders>
              <w:top w:val="nil"/>
            </w:tcBorders>
          </w:tcPr>
          <w:p w14:paraId="7D77A307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GO:0004175</w:t>
            </w:r>
          </w:p>
        </w:tc>
        <w:tc>
          <w:tcPr>
            <w:tcW w:w="2126" w:type="dxa"/>
            <w:tcBorders>
              <w:top w:val="nil"/>
            </w:tcBorders>
          </w:tcPr>
          <w:p w14:paraId="71B643D1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endopeptidase activity</w:t>
            </w:r>
          </w:p>
        </w:tc>
        <w:tc>
          <w:tcPr>
            <w:tcW w:w="993" w:type="dxa"/>
            <w:tcBorders>
              <w:top w:val="nil"/>
            </w:tcBorders>
          </w:tcPr>
          <w:p w14:paraId="7854A7ED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0.049137</w:t>
            </w:r>
          </w:p>
        </w:tc>
        <w:tc>
          <w:tcPr>
            <w:tcW w:w="3827" w:type="dxa"/>
            <w:tcBorders>
              <w:top w:val="nil"/>
            </w:tcBorders>
          </w:tcPr>
          <w:p w14:paraId="62BB2ACD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757">
              <w:rPr>
                <w:rFonts w:ascii="Times New Roman" w:hAnsi="Times New Roman" w:cs="Times New Roman"/>
                <w:sz w:val="18"/>
                <w:szCs w:val="18"/>
              </w:rPr>
              <w:t>CTSH, TPP1, MMP9</w:t>
            </w:r>
          </w:p>
        </w:tc>
      </w:tr>
    </w:tbl>
    <w:p w14:paraId="7FAD97C2" w14:textId="77777777" w:rsidR="0035521B" w:rsidRPr="00AD2176" w:rsidRDefault="0035521B" w:rsidP="0035521B">
      <w:pPr>
        <w:pStyle w:val="a7"/>
        <w:spacing w:after="100" w:afterAutospacing="1"/>
      </w:pPr>
      <w:bookmarkStart w:id="1" w:name="_Hlk96031658"/>
      <w:r w:rsidRPr="0027385B">
        <w:t>Abbreviation</w:t>
      </w:r>
      <w:r w:rsidRPr="007541BF">
        <w:t>: GO, gene ontology.</w:t>
      </w:r>
      <w:r>
        <w:t xml:space="preserve"> DEGs, </w:t>
      </w:r>
      <w:r w:rsidRPr="007541BF">
        <w:t>differentially expressed genes</w:t>
      </w:r>
      <w:r>
        <w:t>. PVNS, p</w:t>
      </w:r>
      <w:r w:rsidRPr="007541BF">
        <w:t>igmented villous nodular synovitis</w:t>
      </w:r>
      <w:r>
        <w:rPr>
          <w:rFonts w:hint="eastAsia"/>
        </w:rPr>
        <w:t>.</w:t>
      </w:r>
      <w:r>
        <w:t xml:space="preserve"> BP, </w:t>
      </w:r>
      <w:r w:rsidRPr="007541BF">
        <w:t>biological process</w:t>
      </w:r>
      <w:r>
        <w:t xml:space="preserve">. CC, </w:t>
      </w:r>
      <w:r w:rsidRPr="007541BF">
        <w:t>cellular component</w:t>
      </w:r>
      <w:r>
        <w:t xml:space="preserve">. MF, </w:t>
      </w:r>
      <w:r w:rsidRPr="007541BF">
        <w:t>molecular function</w:t>
      </w:r>
      <w:r>
        <w:rPr>
          <w:rFonts w:hint="eastAsia"/>
        </w:rPr>
        <w:t>.</w:t>
      </w:r>
      <w:bookmarkEnd w:id="1"/>
      <w:r>
        <w:t xml:space="preserve">  </w:t>
      </w:r>
    </w:p>
    <w:p w14:paraId="41A3EDD4" w14:textId="77777777" w:rsidR="0035521B" w:rsidRPr="00AD2176" w:rsidRDefault="0035521B" w:rsidP="0035521B">
      <w:pPr>
        <w:pStyle w:val="a7"/>
        <w:spacing w:before="100" w:beforeAutospacing="1" w:after="100" w:afterAutospacing="1"/>
        <w:rPr>
          <w:sz w:val="24"/>
          <w:szCs w:val="24"/>
        </w:rPr>
      </w:pPr>
      <w:r w:rsidRPr="00AD2176">
        <w:rPr>
          <w:sz w:val="24"/>
          <w:szCs w:val="24"/>
        </w:rPr>
        <w:t>Table S2: KEGG pathways analysis of DEGs associated with PVNS</w:t>
      </w:r>
    </w:p>
    <w:tbl>
      <w:tblPr>
        <w:tblStyle w:val="a8"/>
        <w:tblW w:w="935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130"/>
        <w:gridCol w:w="996"/>
        <w:gridCol w:w="5245"/>
      </w:tblGrid>
      <w:tr w:rsidR="0035521B" w:rsidRPr="00AD2176" w14:paraId="565F0424" w14:textId="77777777" w:rsidTr="0079334A"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14:paraId="48E7BDB3" w14:textId="77777777" w:rsidR="0035521B" w:rsidRPr="00336757" w:rsidRDefault="0035521B" w:rsidP="0079334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thway</w:t>
            </w:r>
          </w:p>
        </w:tc>
        <w:tc>
          <w:tcPr>
            <w:tcW w:w="1130" w:type="dxa"/>
            <w:tcBorders>
              <w:top w:val="single" w:sz="12" w:space="0" w:color="auto"/>
              <w:bottom w:val="single" w:sz="6" w:space="0" w:color="auto"/>
            </w:tcBorders>
          </w:tcPr>
          <w:p w14:paraId="7D655424" w14:textId="77777777" w:rsidR="0035521B" w:rsidRDefault="0035521B" w:rsidP="0079334A">
            <w:pPr>
              <w:jc w:val="center"/>
            </w:pPr>
            <w:r w:rsidRPr="00336757">
              <w:rPr>
                <w:rFonts w:ascii="Times New Roman" w:hAnsi="Times New Roman" w:cs="Times New Roman"/>
                <w:b/>
              </w:rPr>
              <w:t>ID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6" w:space="0" w:color="auto"/>
            </w:tcBorders>
          </w:tcPr>
          <w:p w14:paraId="3359DA4C" w14:textId="77777777" w:rsidR="0035521B" w:rsidRDefault="0035521B" w:rsidP="0079334A">
            <w:pPr>
              <w:jc w:val="center"/>
            </w:pPr>
            <w:r w:rsidRPr="00336757">
              <w:rPr>
                <w:rFonts w:ascii="Times New Roman" w:hAnsi="Times New Roman" w:cs="Times New Roman"/>
                <w:b/>
              </w:rPr>
              <w:t>P value</w:t>
            </w:r>
          </w:p>
        </w:tc>
        <w:tc>
          <w:tcPr>
            <w:tcW w:w="5245" w:type="dxa"/>
            <w:tcBorders>
              <w:top w:val="single" w:sz="12" w:space="0" w:color="auto"/>
              <w:bottom w:val="single" w:sz="6" w:space="0" w:color="auto"/>
            </w:tcBorders>
          </w:tcPr>
          <w:p w14:paraId="19185AC5" w14:textId="77777777" w:rsidR="0035521B" w:rsidRDefault="0035521B" w:rsidP="0079334A">
            <w:pPr>
              <w:jc w:val="center"/>
            </w:pPr>
            <w:r w:rsidRPr="00336757">
              <w:rPr>
                <w:rFonts w:ascii="Times New Roman" w:hAnsi="Times New Roman" w:cs="Times New Roman"/>
                <w:b/>
              </w:rPr>
              <w:t>Genes</w:t>
            </w:r>
          </w:p>
        </w:tc>
      </w:tr>
      <w:tr w:rsidR="0035521B" w:rsidRPr="00AD2176" w14:paraId="52232FD8" w14:textId="77777777" w:rsidTr="0079334A">
        <w:tc>
          <w:tcPr>
            <w:tcW w:w="1985" w:type="dxa"/>
            <w:tcBorders>
              <w:top w:val="single" w:sz="6" w:space="0" w:color="auto"/>
              <w:bottom w:val="nil"/>
            </w:tcBorders>
          </w:tcPr>
          <w:p w14:paraId="162ECB59" w14:textId="77777777" w:rsidR="0035521B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Rheumatoid arthritis</w:t>
            </w:r>
          </w:p>
        </w:tc>
        <w:tc>
          <w:tcPr>
            <w:tcW w:w="1130" w:type="dxa"/>
            <w:tcBorders>
              <w:top w:val="single" w:sz="6" w:space="0" w:color="auto"/>
              <w:bottom w:val="nil"/>
            </w:tcBorders>
          </w:tcPr>
          <w:p w14:paraId="1C3BC8E3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hsa05323</w:t>
            </w:r>
          </w:p>
        </w:tc>
        <w:tc>
          <w:tcPr>
            <w:tcW w:w="996" w:type="dxa"/>
            <w:tcBorders>
              <w:top w:val="single" w:sz="6" w:space="0" w:color="auto"/>
              <w:bottom w:val="nil"/>
            </w:tcBorders>
          </w:tcPr>
          <w:p w14:paraId="3C965EBE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2.57E-06</w:t>
            </w:r>
          </w:p>
        </w:tc>
        <w:tc>
          <w:tcPr>
            <w:tcW w:w="5245" w:type="dxa"/>
            <w:tcBorders>
              <w:top w:val="single" w:sz="6" w:space="0" w:color="auto"/>
              <w:bottom w:val="nil"/>
            </w:tcBorders>
          </w:tcPr>
          <w:p w14:paraId="6FBD744A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ATP6V1A, HLA-DMA, HLA-DMB, CTSL, HLA-DPB1, ATP6V1B2, CCL2, HLA-DOA, HLA-DPA1</w:t>
            </w:r>
          </w:p>
        </w:tc>
      </w:tr>
      <w:tr w:rsidR="0035521B" w:rsidRPr="00AD2176" w14:paraId="210773C7" w14:textId="77777777" w:rsidTr="0079334A">
        <w:tc>
          <w:tcPr>
            <w:tcW w:w="1985" w:type="dxa"/>
            <w:tcBorders>
              <w:top w:val="nil"/>
              <w:bottom w:val="nil"/>
            </w:tcBorders>
          </w:tcPr>
          <w:p w14:paraId="2AEF6024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Antigen processing and presentation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3C48036B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hsa04612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31B7FE82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1.04E-05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7AAB8482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CD74, HLA-DMA, HLA-DMB, CTSL, HLA-DPB1, IFI30, HLA-DOA, HLA-DPA1</w:t>
            </w:r>
          </w:p>
        </w:tc>
      </w:tr>
      <w:tr w:rsidR="0035521B" w:rsidRPr="00AD2176" w14:paraId="7FA2E5EE" w14:textId="77777777" w:rsidTr="0079334A">
        <w:tc>
          <w:tcPr>
            <w:tcW w:w="1985" w:type="dxa"/>
            <w:tcBorders>
              <w:top w:val="nil"/>
              <w:bottom w:val="nil"/>
            </w:tcBorders>
          </w:tcPr>
          <w:p w14:paraId="35F15935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Asthma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06F81DC6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hsa05310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779AEE66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1.10E-05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0DB8A51C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HLA-DMA, HLA-DMB, FCER1G, HLA-DPB1, HLA-DOA, HLA-DPA1</w:t>
            </w:r>
          </w:p>
        </w:tc>
      </w:tr>
      <w:tr w:rsidR="0035521B" w:rsidRPr="00AD2176" w14:paraId="5FA88601" w14:textId="77777777" w:rsidTr="0079334A">
        <w:tc>
          <w:tcPr>
            <w:tcW w:w="1985" w:type="dxa"/>
            <w:tcBorders>
              <w:top w:val="nil"/>
              <w:bottom w:val="nil"/>
            </w:tcBorders>
          </w:tcPr>
          <w:p w14:paraId="275BD599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Staphylococcus aureus infection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091E050F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hsa05150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5FB4C5F2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1.57E-05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351AC947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HLA-DMA, HLA-DMB, HLA-DPB1, C3AR1, FCGR2B, HLA-DOA, HLA-DPA1</w:t>
            </w:r>
          </w:p>
        </w:tc>
      </w:tr>
      <w:tr w:rsidR="0035521B" w:rsidRPr="00AD2176" w14:paraId="52619FC5" w14:textId="77777777" w:rsidTr="0079334A">
        <w:tc>
          <w:tcPr>
            <w:tcW w:w="1985" w:type="dxa"/>
            <w:tcBorders>
              <w:top w:val="nil"/>
              <w:bottom w:val="nil"/>
            </w:tcBorders>
          </w:tcPr>
          <w:p w14:paraId="5F29ACB4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Phagosome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5CD35526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hsa04145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327671E4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1.83E-05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04FBFE90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ATP6V1A, HLA-DMA, HLA-DMB, CTSL, HLA-DPB1, ATP6V1B2, CD14, FCGR2B, HLA-DOA, HLA-DPA1</w:t>
            </w:r>
          </w:p>
        </w:tc>
      </w:tr>
      <w:tr w:rsidR="0035521B" w:rsidRPr="00AD2176" w14:paraId="4EF74A8F" w14:textId="77777777" w:rsidTr="0079334A">
        <w:tc>
          <w:tcPr>
            <w:tcW w:w="1985" w:type="dxa"/>
            <w:tcBorders>
              <w:top w:val="nil"/>
              <w:bottom w:val="nil"/>
            </w:tcBorders>
          </w:tcPr>
          <w:p w14:paraId="063B3105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Intestinal immune network for IgA production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27D4483D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hsa04672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15E40136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1.04E-04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670F3F2B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HLA-DMA, HLA-DMB, HLA-DPB1, CXCR4, HLA-DOA, HLA-DPA1</w:t>
            </w:r>
          </w:p>
        </w:tc>
      </w:tr>
      <w:tr w:rsidR="0035521B" w:rsidRPr="00AD2176" w14:paraId="1650A22A" w14:textId="77777777" w:rsidTr="0079334A">
        <w:tc>
          <w:tcPr>
            <w:tcW w:w="1985" w:type="dxa"/>
            <w:tcBorders>
              <w:top w:val="nil"/>
              <w:bottom w:val="nil"/>
            </w:tcBorders>
          </w:tcPr>
          <w:p w14:paraId="7FF4260A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Graft-versus-host disease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54644285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hsa05332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2558CFF2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3.22E-04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5B2E3268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HLA-DMA, HLA-DMB, HLA-DPB1, HLA-DOA, HLA-DPA1</w:t>
            </w:r>
          </w:p>
        </w:tc>
      </w:tr>
      <w:tr w:rsidR="0035521B" w:rsidRPr="00AD2176" w14:paraId="3D66BC8A" w14:textId="77777777" w:rsidTr="0079334A">
        <w:tc>
          <w:tcPr>
            <w:tcW w:w="1985" w:type="dxa"/>
            <w:tcBorders>
              <w:top w:val="nil"/>
              <w:bottom w:val="nil"/>
            </w:tcBorders>
          </w:tcPr>
          <w:p w14:paraId="2E69EBB1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Tuberculosis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3083B540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hsa05152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47CD2AD2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3.97E-04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24F09A93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CD74, HLA-DMA, HLA-DMB, FCER1G, HLA-DPB1, CD14, FCGR2B, HLA-DOA, HLA-DPA1</w:t>
            </w:r>
          </w:p>
        </w:tc>
      </w:tr>
      <w:tr w:rsidR="0035521B" w:rsidRPr="00AD2176" w14:paraId="59C9DCC0" w14:textId="77777777" w:rsidTr="0079334A">
        <w:tc>
          <w:tcPr>
            <w:tcW w:w="1985" w:type="dxa"/>
            <w:tcBorders>
              <w:top w:val="nil"/>
              <w:bottom w:val="nil"/>
            </w:tcBorders>
          </w:tcPr>
          <w:p w14:paraId="295BCA62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Allograft rejection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416FD9AF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hsa05330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7AFEDE5F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5.04E-04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1EA5CD83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HLA-DMA, HLA-DMB, HLA-DPB1, HLA-DOA, HLA-DPA1</w:t>
            </w:r>
          </w:p>
        </w:tc>
      </w:tr>
      <w:tr w:rsidR="0035521B" w:rsidRPr="00AD2176" w14:paraId="7F5D7067" w14:textId="77777777" w:rsidTr="0079334A">
        <w:tc>
          <w:tcPr>
            <w:tcW w:w="1985" w:type="dxa"/>
            <w:tcBorders>
              <w:top w:val="nil"/>
              <w:bottom w:val="nil"/>
            </w:tcBorders>
          </w:tcPr>
          <w:p w14:paraId="30269A80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Type I diabetes mellitus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5401F7CA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hsa04940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6A8BF1AC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8.22E-04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15C345E7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HLA-DMA, HLA-DMB, HLA-DPB1, HLA-DOA, HLA-DPA1</w:t>
            </w:r>
          </w:p>
        </w:tc>
      </w:tr>
      <w:tr w:rsidR="0035521B" w:rsidRPr="00AD2176" w14:paraId="46B76837" w14:textId="77777777" w:rsidTr="0079334A">
        <w:tc>
          <w:tcPr>
            <w:tcW w:w="1985" w:type="dxa"/>
            <w:tcBorders>
              <w:top w:val="nil"/>
              <w:bottom w:val="nil"/>
            </w:tcBorders>
          </w:tcPr>
          <w:p w14:paraId="3EAE162E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Autoimmune thyroid disease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3795B8CE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hsa05320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05DF855D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0.001843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6B0C020C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HLA-DMA, HLA-DMB, HLA-DPB1, HLA-DOA, HLA-DPA1</w:t>
            </w:r>
          </w:p>
        </w:tc>
      </w:tr>
      <w:tr w:rsidR="0035521B" w:rsidRPr="00AD2176" w14:paraId="256F1DF3" w14:textId="77777777" w:rsidTr="0079334A">
        <w:tc>
          <w:tcPr>
            <w:tcW w:w="1985" w:type="dxa"/>
            <w:tcBorders>
              <w:top w:val="nil"/>
              <w:bottom w:val="nil"/>
            </w:tcBorders>
          </w:tcPr>
          <w:p w14:paraId="0525E884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Viral myocarditis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1A55BDF6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hsa05416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66654E12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0.002588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57710239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HLA-DMA, HLA-DMB, HLA-DPB1, HLA-DOA, HLA-DPA1</w:t>
            </w:r>
          </w:p>
        </w:tc>
      </w:tr>
      <w:tr w:rsidR="0035521B" w:rsidRPr="00AD2176" w14:paraId="2B9FF55D" w14:textId="77777777" w:rsidTr="0079334A">
        <w:tc>
          <w:tcPr>
            <w:tcW w:w="1985" w:type="dxa"/>
            <w:tcBorders>
              <w:top w:val="nil"/>
              <w:bottom w:val="nil"/>
            </w:tcBorders>
          </w:tcPr>
          <w:p w14:paraId="32DCB391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Inflammatory bowel disease (IBD)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57E195AB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hsa05321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0437B2B7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0.003947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67CFD80A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HLA-DMA, HLA-DMB, HLA-DPB1, HLA-DOA, HLA-DPA1</w:t>
            </w:r>
          </w:p>
        </w:tc>
      </w:tr>
      <w:tr w:rsidR="0035521B" w:rsidRPr="00AD2176" w14:paraId="2EBAEE36" w14:textId="77777777" w:rsidTr="0079334A">
        <w:tc>
          <w:tcPr>
            <w:tcW w:w="1985" w:type="dxa"/>
            <w:tcBorders>
              <w:top w:val="nil"/>
              <w:bottom w:val="nil"/>
            </w:tcBorders>
          </w:tcPr>
          <w:p w14:paraId="3294C2AF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HTLV-I infection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0FFD7B82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hsa05166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0A77EC18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0.004027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35A8FB3C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PDGFRA, HLA-DMA, HLA-DMB, HLA-DPB1, SLC25A5, HLA-DOA, SLC25A6, HLA-DPA1, PIK3R5</w:t>
            </w:r>
          </w:p>
        </w:tc>
      </w:tr>
      <w:tr w:rsidR="0035521B" w:rsidRPr="00AD2176" w14:paraId="2CF19A69" w14:textId="77777777" w:rsidTr="0079334A">
        <w:tc>
          <w:tcPr>
            <w:tcW w:w="1985" w:type="dxa"/>
            <w:tcBorders>
              <w:top w:val="nil"/>
              <w:bottom w:val="nil"/>
            </w:tcBorders>
          </w:tcPr>
          <w:p w14:paraId="5451570C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Leishmaniasis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4F85417F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hsa05140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462E92AF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0.005723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03BE0C7C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HLA-DMA, HLA-DMB, HLA-DPB1, HLA-DOA, HLA-DPA1</w:t>
            </w:r>
          </w:p>
        </w:tc>
      </w:tr>
      <w:tr w:rsidR="0035521B" w:rsidRPr="00AD2176" w14:paraId="190A64B1" w14:textId="77777777" w:rsidTr="0079334A">
        <w:tc>
          <w:tcPr>
            <w:tcW w:w="1985" w:type="dxa"/>
            <w:tcBorders>
              <w:top w:val="nil"/>
              <w:bottom w:val="nil"/>
            </w:tcBorders>
          </w:tcPr>
          <w:p w14:paraId="4BBD6BCF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Lysosome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3CDDD0D9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hsa04142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24A1D6D9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0.007546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6FBBF747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CTSL, AP1S2, LAPTM5, CTSH, TPP1, CTSC</w:t>
            </w:r>
          </w:p>
        </w:tc>
      </w:tr>
      <w:tr w:rsidR="0035521B" w:rsidRPr="00AD2176" w14:paraId="7F07DF55" w14:textId="77777777" w:rsidTr="0079334A">
        <w:tc>
          <w:tcPr>
            <w:tcW w:w="1985" w:type="dxa"/>
            <w:tcBorders>
              <w:top w:val="nil"/>
              <w:bottom w:val="nil"/>
            </w:tcBorders>
          </w:tcPr>
          <w:p w14:paraId="3EC5A48E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Influenza A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3F46B5A6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hsa05164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16B387E2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0.008264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0070B622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HLA-DMA, HLA-DMB, HLA-DPB1, CCL2, HLA-DOA, HLA-DPA1, PIK3R5</w:t>
            </w:r>
          </w:p>
        </w:tc>
      </w:tr>
      <w:tr w:rsidR="0035521B" w:rsidRPr="00AD2176" w14:paraId="5BC1307C" w14:textId="77777777" w:rsidTr="0079334A">
        <w:tc>
          <w:tcPr>
            <w:tcW w:w="1985" w:type="dxa"/>
            <w:tcBorders>
              <w:top w:val="nil"/>
              <w:bottom w:val="nil"/>
            </w:tcBorders>
          </w:tcPr>
          <w:p w14:paraId="6C0FCDCB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Herpes simplex infection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3556CB2D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hsa05168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5DBD3C83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0.01046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3FC74C26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CD74, HLA-DMA, HLA-DMB, HLA-DPB1, CCL2, HLA-DOA, HLA-DPA1</w:t>
            </w:r>
          </w:p>
        </w:tc>
      </w:tr>
      <w:tr w:rsidR="0035521B" w:rsidRPr="00AD2176" w14:paraId="5E93ABCB" w14:textId="77777777" w:rsidTr="0079334A">
        <w:tc>
          <w:tcPr>
            <w:tcW w:w="1985" w:type="dxa"/>
            <w:tcBorders>
              <w:top w:val="nil"/>
              <w:bottom w:val="nil"/>
            </w:tcBorders>
          </w:tcPr>
          <w:p w14:paraId="1D6DE75B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Systemic lupus erythematosus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1C514D86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hsa05322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7617E1BF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0.011454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0D3C54F3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HLA-DMA, HLA-DMB, C7, HLA-DPB1, HLA-DOA, HLA-DPA1</w:t>
            </w:r>
          </w:p>
        </w:tc>
      </w:tr>
      <w:tr w:rsidR="0035521B" w:rsidRPr="00AD2176" w14:paraId="2E877625" w14:textId="77777777" w:rsidTr="0079334A">
        <w:tc>
          <w:tcPr>
            <w:tcW w:w="1985" w:type="dxa"/>
            <w:tcBorders>
              <w:top w:val="nil"/>
              <w:bottom w:val="nil"/>
            </w:tcBorders>
          </w:tcPr>
          <w:p w14:paraId="62326974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Cell adhesion molecules (CAMs)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430477C2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hsa04514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1D73278B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0.014446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65C0BFB5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HLA-DMA, HLA-DMB, CDH1, HLA-DPB1, HLA-DOA, HLA-DPA1</w:t>
            </w:r>
          </w:p>
        </w:tc>
      </w:tr>
      <w:tr w:rsidR="0035521B" w:rsidRPr="00AD2176" w14:paraId="50336CD2" w14:textId="77777777" w:rsidTr="0079334A">
        <w:tc>
          <w:tcPr>
            <w:tcW w:w="1985" w:type="dxa"/>
            <w:tcBorders>
              <w:top w:val="nil"/>
              <w:bottom w:val="nil"/>
            </w:tcBorders>
          </w:tcPr>
          <w:p w14:paraId="1DCC38CB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Toxoplasmosis</w:t>
            </w:r>
          </w:p>
        </w:tc>
        <w:tc>
          <w:tcPr>
            <w:tcW w:w="1130" w:type="dxa"/>
            <w:tcBorders>
              <w:top w:val="nil"/>
              <w:bottom w:val="nil"/>
            </w:tcBorders>
          </w:tcPr>
          <w:p w14:paraId="3EAB84EF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hsa05145</w:t>
            </w:r>
          </w:p>
        </w:tc>
        <w:tc>
          <w:tcPr>
            <w:tcW w:w="996" w:type="dxa"/>
            <w:tcBorders>
              <w:top w:val="nil"/>
              <w:bottom w:val="nil"/>
            </w:tcBorders>
          </w:tcPr>
          <w:p w14:paraId="55179FB6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0.025325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14:paraId="0656EF9F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HLA-DMA, HLA-DMB, HLA-DPB1, HLA-DOA, HLA-DPA1</w:t>
            </w:r>
          </w:p>
        </w:tc>
      </w:tr>
      <w:tr w:rsidR="0035521B" w:rsidRPr="00AD2176" w14:paraId="48B21C59" w14:textId="77777777" w:rsidTr="0079334A">
        <w:tc>
          <w:tcPr>
            <w:tcW w:w="1985" w:type="dxa"/>
            <w:tcBorders>
              <w:top w:val="nil"/>
            </w:tcBorders>
          </w:tcPr>
          <w:p w14:paraId="5FE287C2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xon guidance</w:t>
            </w:r>
          </w:p>
        </w:tc>
        <w:tc>
          <w:tcPr>
            <w:tcW w:w="1130" w:type="dxa"/>
            <w:tcBorders>
              <w:top w:val="nil"/>
            </w:tcBorders>
          </w:tcPr>
          <w:p w14:paraId="107F04A8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hsa04360</w:t>
            </w:r>
          </w:p>
        </w:tc>
        <w:tc>
          <w:tcPr>
            <w:tcW w:w="996" w:type="dxa"/>
            <w:tcBorders>
              <w:top w:val="nil"/>
            </w:tcBorders>
          </w:tcPr>
          <w:p w14:paraId="73E25913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0.039912</w:t>
            </w:r>
          </w:p>
        </w:tc>
        <w:tc>
          <w:tcPr>
            <w:tcW w:w="5245" w:type="dxa"/>
            <w:tcBorders>
              <w:top w:val="nil"/>
            </w:tcBorders>
          </w:tcPr>
          <w:p w14:paraId="4D802902" w14:textId="77777777" w:rsidR="0035521B" w:rsidRPr="00E375D0" w:rsidRDefault="0035521B" w:rsidP="0079334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75D0">
              <w:rPr>
                <w:rFonts w:ascii="Times New Roman" w:hAnsi="Times New Roman" w:cs="Times New Roman"/>
                <w:sz w:val="18"/>
                <w:szCs w:val="18"/>
              </w:rPr>
              <w:t>ABLIM1, SEMA3C, SEMA3B, CXCR4, UNC5C</w:t>
            </w:r>
          </w:p>
        </w:tc>
      </w:tr>
    </w:tbl>
    <w:p w14:paraId="73F66E60" w14:textId="77777777" w:rsidR="0035521B" w:rsidRPr="0027385B" w:rsidRDefault="0035521B" w:rsidP="0035521B">
      <w:pPr>
        <w:pStyle w:val="a7"/>
        <w:spacing w:after="100" w:afterAutospacing="1"/>
      </w:pPr>
      <w:r w:rsidRPr="0027385B">
        <w:t xml:space="preserve">Abbreviation: KEGG, Kyoto </w:t>
      </w:r>
      <w:proofErr w:type="spellStart"/>
      <w:r w:rsidRPr="0027385B">
        <w:t>Encyclopedia</w:t>
      </w:r>
      <w:proofErr w:type="spellEnd"/>
      <w:r w:rsidRPr="0027385B">
        <w:t xml:space="preserve"> of Genes and Genomes. DEGs, differentially expressed genes. PVNS, pigmented villous nodular synovitis</w:t>
      </w:r>
      <w:r w:rsidRPr="0027385B">
        <w:rPr>
          <w:rFonts w:hint="eastAsia"/>
        </w:rPr>
        <w:t>.</w:t>
      </w:r>
    </w:p>
    <w:p w14:paraId="7E6FB1E0" w14:textId="77777777" w:rsidR="00047DBE" w:rsidRDefault="00047DBE"/>
    <w:sectPr w:rsidR="00047DBE" w:rsidSect="00B0718D">
      <w:pgSz w:w="11906" w:h="16838"/>
      <w:pgMar w:top="720" w:right="720" w:bottom="720" w:left="720" w:header="851" w:footer="992" w:gutter="0"/>
      <w:cols w:space="720" w:equalWidth="0">
        <w:col w:w="8640"/>
      </w:cols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EF6649" w14:textId="77777777" w:rsidR="006577F4" w:rsidRDefault="006577F4" w:rsidP="0035521B">
      <w:r>
        <w:separator/>
      </w:r>
    </w:p>
  </w:endnote>
  <w:endnote w:type="continuationSeparator" w:id="0">
    <w:p w14:paraId="3EE14E11" w14:textId="77777777" w:rsidR="006577F4" w:rsidRDefault="006577F4" w:rsidP="003552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altName w:val="Gill Sans MT"/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DEB83D" w14:textId="77777777" w:rsidR="006577F4" w:rsidRDefault="006577F4" w:rsidP="0035521B">
      <w:r>
        <w:separator/>
      </w:r>
    </w:p>
  </w:footnote>
  <w:footnote w:type="continuationSeparator" w:id="0">
    <w:p w14:paraId="4BBA3A9C" w14:textId="77777777" w:rsidR="006577F4" w:rsidRDefault="006577F4" w:rsidP="003552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D93"/>
    <w:rsid w:val="00047DBE"/>
    <w:rsid w:val="00072D93"/>
    <w:rsid w:val="00164FCF"/>
    <w:rsid w:val="0027748D"/>
    <w:rsid w:val="00284A89"/>
    <w:rsid w:val="0035521B"/>
    <w:rsid w:val="003D2B97"/>
    <w:rsid w:val="003D317F"/>
    <w:rsid w:val="006577F4"/>
    <w:rsid w:val="006A545A"/>
    <w:rsid w:val="007C5084"/>
    <w:rsid w:val="00B0718D"/>
    <w:rsid w:val="00F06D35"/>
    <w:rsid w:val="00FF3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2767"/>
  <w15:chartTrackingRefBased/>
  <w15:docId w15:val="{1EB9A5BE-2CD4-4378-9448-340470A59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5521B"/>
    <w:pPr>
      <w:widowControl w:val="0"/>
      <w:jc w:val="both"/>
    </w:pPr>
    <w:rPr>
      <w:szCs w:val="22"/>
    </w:rPr>
  </w:style>
  <w:style w:type="paragraph" w:styleId="2">
    <w:name w:val="heading 2"/>
    <w:aliases w:val="Section heading"/>
    <w:basedOn w:val="a"/>
    <w:link w:val="20"/>
    <w:uiPriority w:val="9"/>
    <w:unhideWhenUsed/>
    <w:qFormat/>
    <w:rsid w:val="0035521B"/>
    <w:pPr>
      <w:autoSpaceDE w:val="0"/>
      <w:autoSpaceDN w:val="0"/>
      <w:ind w:left="100"/>
      <w:jc w:val="left"/>
      <w:outlineLvl w:val="1"/>
    </w:pPr>
    <w:rPr>
      <w:rFonts w:ascii="Gill Sans MT" w:eastAsia="Gill Sans MT" w:hAnsi="Gill Sans MT" w:cs="Gill Sans MT"/>
      <w:i/>
      <w:iCs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7C5084"/>
    <w:tblPr>
      <w:tblBorders>
        <w:top w:val="single" w:sz="12" w:space="0" w:color="auto"/>
        <w:bottom w:val="single" w:sz="6" w:space="0" w:color="auto"/>
      </w:tblBorders>
    </w:tblPr>
  </w:style>
  <w:style w:type="paragraph" w:styleId="a3">
    <w:name w:val="header"/>
    <w:basedOn w:val="a"/>
    <w:link w:val="a4"/>
    <w:uiPriority w:val="99"/>
    <w:unhideWhenUsed/>
    <w:rsid w:val="003552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52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52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521B"/>
    <w:rPr>
      <w:sz w:val="18"/>
      <w:szCs w:val="18"/>
    </w:rPr>
  </w:style>
  <w:style w:type="character" w:customStyle="1" w:styleId="20">
    <w:name w:val="标题 2 字符"/>
    <w:aliases w:val="Section heading 字符"/>
    <w:basedOn w:val="a0"/>
    <w:link w:val="2"/>
    <w:uiPriority w:val="9"/>
    <w:rsid w:val="0035521B"/>
    <w:rPr>
      <w:rFonts w:ascii="Gill Sans MT" w:eastAsia="Gill Sans MT" w:hAnsi="Gill Sans MT" w:cs="Gill Sans MT"/>
      <w:i/>
      <w:iCs/>
      <w:kern w:val="0"/>
      <w:sz w:val="24"/>
      <w:szCs w:val="24"/>
      <w:lang w:eastAsia="en-US"/>
    </w:rPr>
  </w:style>
  <w:style w:type="paragraph" w:styleId="a7">
    <w:name w:val="caption"/>
    <w:basedOn w:val="a"/>
    <w:next w:val="a"/>
    <w:uiPriority w:val="35"/>
    <w:unhideWhenUsed/>
    <w:qFormat/>
    <w:rsid w:val="0035521B"/>
    <w:pPr>
      <w:widowControl/>
      <w:spacing w:after="80"/>
      <w:jc w:val="center"/>
    </w:pPr>
    <w:rPr>
      <w:rFonts w:ascii="Times New Roman" w:hAnsi="Times New Roman" w:cs="Times New Roman"/>
      <w:iCs/>
      <w:color w:val="000000" w:themeColor="text1"/>
      <w:kern w:val="0"/>
      <w:sz w:val="20"/>
      <w:szCs w:val="18"/>
      <w:lang w:val="en-GB" w:eastAsia="en-GB"/>
    </w:rPr>
  </w:style>
  <w:style w:type="table" w:styleId="a8">
    <w:name w:val="Table Grid"/>
    <w:basedOn w:val="a1"/>
    <w:uiPriority w:val="39"/>
    <w:rsid w:val="003552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976</Words>
  <Characters>11265</Characters>
  <Application>Microsoft Office Word</Application>
  <DocSecurity>0</DocSecurity>
  <Lines>93</Lines>
  <Paragraphs>26</Paragraphs>
  <ScaleCrop>false</ScaleCrop>
  <Company/>
  <LinksUpToDate>false</LinksUpToDate>
  <CharactersWithSpaces>1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2-02-24T16:10:00Z</dcterms:created>
  <dcterms:modified xsi:type="dcterms:W3CDTF">2022-02-24T16:10:00Z</dcterms:modified>
</cp:coreProperties>
</file>